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19ABC0" w14:textId="27733928" w:rsidR="00E40CC6" w:rsidRDefault="00580490">
      <w:hyperlink r:id="rId4" w:history="1">
        <w:r w:rsidR="00720640">
          <w:rPr>
            <w:color w:val="0000ED"/>
            <w:w w:val="105"/>
            <w:sz w:val="19"/>
            <w:szCs w:val="19"/>
            <w:u w:val="single"/>
          </w:rPr>
          <w:t>http://deposit.bmrb.wisc.edu/author_view/BMRB/50651_hy_plxwhezb.str</w:t>
        </w:r>
      </w:hyperlink>
    </w:p>
    <w:p w14:paraId="0A646F67" w14:textId="4A127AEA" w:rsidR="00720640" w:rsidRDefault="00580490">
      <w:hyperlink r:id="rId5" w:history="1">
        <w:r w:rsidR="00720640">
          <w:rPr>
            <w:color w:val="0000ED"/>
            <w:w w:val="105"/>
            <w:u w:val="single"/>
          </w:rPr>
          <w:t>http://deposit.bmrb.wisc.edu/author_view/BMRB/50652_hy_sjbbmjre.str</w:t>
        </w:r>
      </w:hyperlink>
    </w:p>
    <w:sectPr w:rsidR="007206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640"/>
    <w:rsid w:val="00580490"/>
    <w:rsid w:val="00720640"/>
    <w:rsid w:val="00E40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35654"/>
  <w15:chartTrackingRefBased/>
  <w15:docId w15:val="{82005D3A-7919-4DB6-87C8-DF06D362C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deposit.bmrb.wisc.edu/author_view/BMRB/50652_hy_sjbbmjre.str" TargetMode="External"/><Relationship Id="rId4" Type="http://schemas.openxmlformats.org/officeDocument/2006/relationships/hyperlink" Target="http://deposit.bmrb.wisc.edu/author_view/BMRB/50651_hy_plxwhezb.st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Alok (NIH/NCI) [C]</dc:creator>
  <cp:keywords/>
  <dc:description/>
  <cp:lastModifiedBy>Sharma, Alok (NIH/NCI) [C]</cp:lastModifiedBy>
  <cp:revision>2</cp:revision>
  <dcterms:created xsi:type="dcterms:W3CDTF">2021-09-02T18:25:00Z</dcterms:created>
  <dcterms:modified xsi:type="dcterms:W3CDTF">2021-09-02T18:25:00Z</dcterms:modified>
</cp:coreProperties>
</file>